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5AA40" w14:textId="61FFFCFA" w:rsidR="000857F3" w:rsidRPr="00187062" w:rsidRDefault="00866F7F" w:rsidP="003764F6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</w:t>
      </w:r>
      <w:r w:rsidR="00E035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Table</w:t>
      </w:r>
      <w:r w:rsidRPr="004B39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.</w:t>
      </w:r>
      <w:r w:rsidR="000857F3" w:rsidRPr="00862903">
        <w:rPr>
          <w:rFonts w:ascii="Times New Roman" w:hAnsi="Times New Roman" w:cs="Times New Roman"/>
          <w:sz w:val="24"/>
          <w:szCs w:val="24"/>
        </w:rPr>
        <w:t xml:space="preserve"> </w:t>
      </w:r>
      <w:r w:rsidR="003764F6">
        <w:rPr>
          <w:rFonts w:ascii="Times New Roman" w:hAnsi="Times New Roman" w:cs="Times New Roman"/>
          <w:sz w:val="24"/>
          <w:szCs w:val="24"/>
        </w:rPr>
        <w:t>E</w:t>
      </w:r>
      <w:r w:rsidR="000857F3">
        <w:rPr>
          <w:rFonts w:ascii="Times New Roman" w:hAnsi="Times New Roman" w:cs="Times New Roman"/>
          <w:sz w:val="24"/>
          <w:szCs w:val="24"/>
        </w:rPr>
        <w:t xml:space="preserve">valuation of </w:t>
      </w:r>
      <w:r w:rsidR="003764F6">
        <w:rPr>
          <w:rFonts w:ascii="Times New Roman" w:hAnsi="Times New Roman" w:cs="Times New Roman"/>
          <w:sz w:val="24"/>
          <w:szCs w:val="24"/>
        </w:rPr>
        <w:t xml:space="preserve">increased </w:t>
      </w:r>
      <w:r w:rsidR="003764F6" w:rsidRPr="009A6343">
        <w:rPr>
          <w:rFonts w:ascii="Times New Roman" w:hAnsi="Times New Roman" w:cs="Times New Roman"/>
          <w:sz w:val="24"/>
          <w:szCs w:val="24"/>
        </w:rPr>
        <w:t>incubation time</w:t>
      </w:r>
      <w:r w:rsidR="003764F6">
        <w:rPr>
          <w:rFonts w:ascii="Times New Roman" w:hAnsi="Times New Roman" w:cs="Times New Roman"/>
          <w:sz w:val="24"/>
          <w:szCs w:val="24"/>
        </w:rPr>
        <w:t xml:space="preserve"> on </w:t>
      </w:r>
      <w:r w:rsidR="000857F3">
        <w:rPr>
          <w:rFonts w:ascii="Times New Roman" w:hAnsi="Times New Roman" w:cs="Times New Roman"/>
          <w:sz w:val="24"/>
          <w:szCs w:val="24"/>
        </w:rPr>
        <w:t xml:space="preserve">DNA quality in lysates for </w:t>
      </w:r>
      <w:r w:rsidR="000857F3" w:rsidRPr="008D4E87">
        <w:rPr>
          <w:rFonts w:ascii="Times New Roman" w:hAnsi="Times New Roman" w:cs="Times New Roman"/>
          <w:i/>
          <w:iCs/>
          <w:sz w:val="24"/>
          <w:szCs w:val="24"/>
        </w:rPr>
        <w:t>Bactrocera</w:t>
      </w:r>
      <w:r w:rsidR="000857F3">
        <w:rPr>
          <w:rFonts w:ascii="Times New Roman" w:hAnsi="Times New Roman" w:cs="Times New Roman"/>
          <w:sz w:val="24"/>
          <w:szCs w:val="24"/>
        </w:rPr>
        <w:t xml:space="preserve"> sp. colony flies (3.5g) ly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otSO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857F3">
        <w:rPr>
          <w:rFonts w:ascii="Times New Roman" w:hAnsi="Times New Roman" w:cs="Times New Roman"/>
          <w:sz w:val="24"/>
          <w:szCs w:val="24"/>
        </w:rPr>
        <w:t>Buffer 1</w:t>
      </w:r>
      <w:r w:rsidR="003764F6">
        <w:rPr>
          <w:rFonts w:ascii="Times New Roman" w:hAnsi="Times New Roman" w:cs="Times New Roman"/>
          <w:sz w:val="24"/>
          <w:szCs w:val="24"/>
        </w:rPr>
        <w:t xml:space="preserve"> using 18S rRNA Real-time PCR</w:t>
      </w:r>
      <w:r w:rsidR="000857F3">
        <w:rPr>
          <w:rFonts w:ascii="Times New Roman" w:hAnsi="Times New Roman" w:cs="Times New Roman"/>
          <w:sz w:val="24"/>
          <w:szCs w:val="24"/>
        </w:rPr>
        <w:t xml:space="preserve">. </w:t>
      </w:r>
      <w:r w:rsidR="003764F6">
        <w:rPr>
          <w:rFonts w:ascii="Times New Roman" w:hAnsi="Times New Roman" w:cs="Times New Roman"/>
          <w:sz w:val="24"/>
          <w:szCs w:val="24"/>
        </w:rPr>
        <w:t>A</w:t>
      </w:r>
      <w:r w:rsidR="000857F3">
        <w:rPr>
          <w:rFonts w:ascii="Times New Roman" w:hAnsi="Times New Roman" w:cs="Times New Roman"/>
          <w:sz w:val="24"/>
          <w:szCs w:val="24"/>
        </w:rPr>
        <w:t xml:space="preserve">ll lysates were collected </w:t>
      </w:r>
      <w:r w:rsidR="003764F6">
        <w:rPr>
          <w:rFonts w:ascii="Times New Roman" w:hAnsi="Times New Roman" w:cs="Times New Roman"/>
          <w:sz w:val="24"/>
          <w:szCs w:val="24"/>
        </w:rPr>
        <w:t>a</w:t>
      </w:r>
      <w:r w:rsidR="000857F3">
        <w:rPr>
          <w:rFonts w:ascii="Times New Roman" w:hAnsi="Times New Roman" w:cs="Times New Roman"/>
          <w:sz w:val="24"/>
          <w:szCs w:val="24"/>
        </w:rPr>
        <w:t xml:space="preserve">nd tested in </w:t>
      </w:r>
      <w:r w:rsidR="003764F6">
        <w:rPr>
          <w:rFonts w:ascii="Times New Roman" w:hAnsi="Times New Roman" w:cs="Times New Roman"/>
          <w:sz w:val="24"/>
          <w:szCs w:val="24"/>
        </w:rPr>
        <w:t>triplicate</w:t>
      </w:r>
      <w:r w:rsidR="000857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6412" w:type="dxa"/>
        <w:jc w:val="center"/>
        <w:tblLayout w:type="fixed"/>
        <w:tblLook w:val="06A0" w:firstRow="1" w:lastRow="0" w:firstColumn="1" w:lastColumn="0" w:noHBand="1" w:noVBand="1"/>
      </w:tblPr>
      <w:tblGrid>
        <w:gridCol w:w="2670"/>
        <w:gridCol w:w="3742"/>
      </w:tblGrid>
      <w:tr w:rsidR="000857F3" w:rsidRPr="00A02AA9" w14:paraId="6CCD33CD" w14:textId="77777777" w:rsidTr="00376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317121A2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cubation Time (min)</w:t>
            </w:r>
          </w:p>
        </w:tc>
        <w:tc>
          <w:tcPr>
            <w:tcW w:w="3742" w:type="dxa"/>
          </w:tcPr>
          <w:p w14:paraId="6D804468" w14:textId="3DFAEE23" w:rsidR="000857F3" w:rsidRPr="00A02AA9" w:rsidRDefault="000857F3" w:rsidP="003764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S r</w:t>
            </w: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l-time PCR</w:t>
            </w:r>
            <w:r w:rsidR="003764F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A02AA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  <w:t>(Ave Ct value)</w:t>
            </w:r>
          </w:p>
        </w:tc>
      </w:tr>
      <w:tr w:rsidR="000857F3" w:rsidRPr="00A02AA9" w14:paraId="40BD1B44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17494094" w14:textId="113789A9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742" w:type="dxa"/>
          </w:tcPr>
          <w:p w14:paraId="703F200A" w14:textId="77777777" w:rsidR="000857F3" w:rsidRPr="00047A84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F3A3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6F3A3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</w:t>
            </w:r>
            <w:r w:rsidRPr="006F3A3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0857F3" w:rsidRPr="00A02AA9" w14:paraId="337DC232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31CBCE74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742" w:type="dxa"/>
          </w:tcPr>
          <w:p w14:paraId="72BC0E4E" w14:textId="77777777" w:rsidR="000857F3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4</w:t>
            </w:r>
            <w:r w:rsidRPr="00FE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57F3" w:rsidRPr="00A02AA9" w14:paraId="65782A6C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7A8FB561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742" w:type="dxa"/>
          </w:tcPr>
          <w:p w14:paraId="762E336F" w14:textId="77777777" w:rsidR="000857F3" w:rsidRPr="00A02AA9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1</w:t>
            </w:r>
            <w:r w:rsidRPr="00FE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57F3" w:rsidRPr="00A02AA9" w14:paraId="5616AF8F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4E00703D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E1F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3742" w:type="dxa"/>
          </w:tcPr>
          <w:p w14:paraId="01DEA96F" w14:textId="77777777" w:rsidR="000857F3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  <w:r w:rsidRPr="00FE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E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57F3" w:rsidRPr="00A02AA9" w14:paraId="6E41837C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3F59EF8C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3742" w:type="dxa"/>
          </w:tcPr>
          <w:p w14:paraId="78479C3B" w14:textId="77777777" w:rsidR="000857F3" w:rsidRPr="00A02AA9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.9</w:t>
            </w:r>
            <w:r w:rsidRPr="00FE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57F3" w:rsidRPr="00A02AA9" w14:paraId="3755CF24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625E1638" w14:textId="77777777" w:rsidR="000857F3" w:rsidRPr="00FE1F2C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3742" w:type="dxa"/>
          </w:tcPr>
          <w:p w14:paraId="4E874B05" w14:textId="77777777" w:rsidR="000857F3" w:rsidRPr="00FE1F2C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.2</w:t>
            </w:r>
            <w:r w:rsidRPr="00FE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57F3" w:rsidRPr="00A02AA9" w14:paraId="4BB9ED48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71F86720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742" w:type="dxa"/>
          </w:tcPr>
          <w:p w14:paraId="619928AA" w14:textId="77777777" w:rsidR="000857F3" w:rsidRPr="00A02AA9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± </w:t>
            </w: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57F3" w:rsidRPr="00A02AA9" w14:paraId="39D2FD71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36D0AFBC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3742" w:type="dxa"/>
          </w:tcPr>
          <w:p w14:paraId="7EF28B32" w14:textId="77777777" w:rsidR="000857F3" w:rsidRPr="00A02AA9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3 ± </w:t>
            </w: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57F3" w:rsidRPr="00A02AA9" w14:paraId="0D03EECB" w14:textId="77777777" w:rsidTr="003764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</w:tcPr>
          <w:p w14:paraId="6E51B0B0" w14:textId="77777777" w:rsidR="000857F3" w:rsidRPr="00A02AA9" w:rsidRDefault="000857F3" w:rsidP="00905A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02AA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3742" w:type="dxa"/>
          </w:tcPr>
          <w:p w14:paraId="4EF44B92" w14:textId="77777777" w:rsidR="000857F3" w:rsidRPr="00A02AA9" w:rsidRDefault="000857F3" w:rsidP="00905A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 ± </w:t>
            </w:r>
            <w:r w:rsidRPr="00A02A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399265BC" w14:textId="3CBF2ECE" w:rsidR="000857F3" w:rsidRDefault="000857F3" w:rsidP="00905A5A">
      <w:pPr>
        <w:spacing w:line="480" w:lineRule="auto"/>
      </w:pPr>
    </w:p>
    <w:p w14:paraId="368771B5" w14:textId="4F4BA04F" w:rsidR="0051248F" w:rsidRDefault="0051248F" w:rsidP="00BB04A3">
      <w:pPr>
        <w:spacing w:after="0" w:line="480" w:lineRule="auto"/>
      </w:pPr>
    </w:p>
    <w:sectPr w:rsidR="0051248F" w:rsidSect="00BB04A3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46C2" w14:textId="77777777" w:rsidR="00860019" w:rsidRDefault="00860019">
      <w:pPr>
        <w:spacing w:after="0" w:line="240" w:lineRule="auto"/>
      </w:pPr>
      <w:r>
        <w:separator/>
      </w:r>
    </w:p>
  </w:endnote>
  <w:endnote w:type="continuationSeparator" w:id="0">
    <w:p w14:paraId="02E182D5" w14:textId="77777777" w:rsidR="00860019" w:rsidRDefault="00860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077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795BA" w14:textId="77777777" w:rsidR="0088621D" w:rsidRDefault="009658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7D28B" w14:textId="77777777" w:rsidR="0088621D" w:rsidRDefault="00BB04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598A" w14:textId="77777777" w:rsidR="00860019" w:rsidRDefault="00860019">
      <w:pPr>
        <w:spacing w:after="0" w:line="240" w:lineRule="auto"/>
      </w:pPr>
      <w:r>
        <w:separator/>
      </w:r>
    </w:p>
  </w:footnote>
  <w:footnote w:type="continuationSeparator" w:id="0">
    <w:p w14:paraId="66B916A6" w14:textId="77777777" w:rsidR="00860019" w:rsidRDefault="00860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04"/>
    <w:rsid w:val="00004038"/>
    <w:rsid w:val="00041DE6"/>
    <w:rsid w:val="000857F3"/>
    <w:rsid w:val="000873D3"/>
    <w:rsid w:val="0014322F"/>
    <w:rsid w:val="00356FD9"/>
    <w:rsid w:val="003764F6"/>
    <w:rsid w:val="0051248F"/>
    <w:rsid w:val="00626346"/>
    <w:rsid w:val="0063194E"/>
    <w:rsid w:val="00643546"/>
    <w:rsid w:val="006A17F1"/>
    <w:rsid w:val="007670B8"/>
    <w:rsid w:val="00777B34"/>
    <w:rsid w:val="008446FF"/>
    <w:rsid w:val="00860019"/>
    <w:rsid w:val="00866F7F"/>
    <w:rsid w:val="008E1517"/>
    <w:rsid w:val="00901C5A"/>
    <w:rsid w:val="00905A5A"/>
    <w:rsid w:val="00934406"/>
    <w:rsid w:val="009478B0"/>
    <w:rsid w:val="009658E3"/>
    <w:rsid w:val="00BB04A3"/>
    <w:rsid w:val="00BC5904"/>
    <w:rsid w:val="00CA058E"/>
    <w:rsid w:val="00E03577"/>
    <w:rsid w:val="00E07459"/>
    <w:rsid w:val="00EA69FD"/>
    <w:rsid w:val="00EF5B2F"/>
    <w:rsid w:val="00FD66EE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8E88"/>
  <w15:chartTrackingRefBased/>
  <w15:docId w15:val="{0EBD52CD-9E2C-4E48-8F0B-130AF3C7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904"/>
  </w:style>
  <w:style w:type="table" w:styleId="ListTable6Colorful">
    <w:name w:val="List Table 6 Colorful"/>
    <w:basedOn w:val="TableNormal"/>
    <w:uiPriority w:val="51"/>
    <w:rsid w:val="00901C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85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12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Elizabeth Fowler</cp:lastModifiedBy>
  <cp:revision>3</cp:revision>
  <dcterms:created xsi:type="dcterms:W3CDTF">2023-02-06T01:36:00Z</dcterms:created>
  <dcterms:modified xsi:type="dcterms:W3CDTF">2023-02-06T01:40:00Z</dcterms:modified>
</cp:coreProperties>
</file>